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7A803" w14:textId="1EBA5667" w:rsidR="00923F85" w:rsidRPr="008F626C" w:rsidRDefault="00923F85" w:rsidP="216D4DE7">
      <w:pPr>
        <w:rPr>
          <w:rStyle w:val="normaltextrun"/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</w:pPr>
      <w:r w:rsidRPr="008F626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Table 4 </w:t>
      </w:r>
      <w:r w:rsidR="008F626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E</w:t>
      </w:r>
      <w:r w:rsidRPr="008F626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xpression</w:t>
      </w:r>
      <w:r w:rsidR="008F626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of selected miRNAs</w:t>
      </w:r>
      <w:r w:rsidRPr="008F626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in various organs according to</w:t>
      </w:r>
      <w:r w:rsidR="005E5504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the </w:t>
      </w:r>
      <w:proofErr w:type="spellStart"/>
      <w:r w:rsidRPr="008F626C">
        <w:rPr>
          <w:rStyle w:val="normaltextrun"/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>TissueAtlas</w:t>
      </w:r>
      <w:proofErr w:type="spellEnd"/>
      <w:r w:rsidRPr="008F626C">
        <w:rPr>
          <w:rStyle w:val="normaltextrun"/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. </w:t>
      </w:r>
    </w:p>
    <w:p w14:paraId="1E534FCD" w14:textId="5EEFED1B" w:rsidR="00923F85" w:rsidRDefault="00923F85" w:rsidP="465C9882">
      <w:r>
        <w:rPr>
          <w:noProof/>
        </w:rPr>
        <w:drawing>
          <wp:inline distT="0" distB="0" distL="0" distR="0" wp14:anchorId="4B8032CA" wp14:editId="465C9882">
            <wp:extent cx="6555970" cy="5777448"/>
            <wp:effectExtent l="0" t="0" r="0" b="0"/>
            <wp:docPr id="709711975" name="Obraz 7097119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5970" cy="5777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3F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F85"/>
    <w:rsid w:val="00103C69"/>
    <w:rsid w:val="00447BBE"/>
    <w:rsid w:val="005E5504"/>
    <w:rsid w:val="008F626C"/>
    <w:rsid w:val="00923F85"/>
    <w:rsid w:val="00BC371E"/>
    <w:rsid w:val="216D4DE7"/>
    <w:rsid w:val="465C9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E4B7F7"/>
  <w15:chartTrackingRefBased/>
  <w15:docId w15:val="{B0D39C68-47F0-452E-8707-5CE6294CF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ormaltextrun">
    <w:name w:val="normaltextrun"/>
    <w:basedOn w:val="Domylnaczcionkaakapitu"/>
    <w:rsid w:val="00923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9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ołodziej</dc:creator>
  <cp:keywords/>
  <dc:description/>
  <cp:lastModifiedBy>Marcin Stańczak</cp:lastModifiedBy>
  <cp:revision>2</cp:revision>
  <dcterms:created xsi:type="dcterms:W3CDTF">2024-05-25T16:36:00Z</dcterms:created>
  <dcterms:modified xsi:type="dcterms:W3CDTF">2024-05-25T16:36:00Z</dcterms:modified>
</cp:coreProperties>
</file>